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 w:cs="宋体" w:asciiTheme="minorAscii" w:hAnsiTheme="minorAscii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eastAsia="宋体" w:cs="宋体" w:asciiTheme="minorAscii" w:hAnsiTheme="minorAscii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Supplement Table 2</w:t>
      </w:r>
      <w:r>
        <w:rPr>
          <w:rFonts w:hint="eastAsia" w:eastAsia="宋体" w:cs="宋体" w:asciiTheme="minorAscii" w:hAnsiTheme="minorAscii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 xml:space="preserve"> Differences between DNAP, GFAP-A and NMOSD</w:t>
      </w:r>
      <w:bookmarkStart w:id="0" w:name="_GoBack"/>
      <w:bookmarkEnd w:id="0"/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584"/>
        <w:gridCol w:w="1584"/>
        <w:gridCol w:w="1512"/>
        <w:gridCol w:w="1225"/>
        <w:gridCol w:w="11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P (n=21)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FAP-A (n=7)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MOSD (n=7)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P vs GFAP-A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P vs NMO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0±21.35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25±16.66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1±12.07</w:t>
            </w:r>
          </w:p>
        </w:tc>
        <w:tc>
          <w:tcPr>
            <w:tcW w:w="2378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/21.0, 52.3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/7.0, 28.57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/7.0, 10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v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21.0, 0.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mb weak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/21.0, 52.3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7.0, 71.4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eased cognitive fun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21.0, 23.8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orders of consciousnes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/21.0, 19.0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7.0, 14.2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havioral abnormalit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21.0, 14.29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7.0, 14.2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21.0, 23.8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ion disturbanc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21.0, 9.52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7.0, 14.29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7.0, 71.4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 reten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21.0, 0.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7.0, 14.2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Infection/Vaccination Histo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/21.0, 42.86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7.0, 14.2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/21.0, 9.52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at admis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(1.0-5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(2.0-5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(2.0-5.0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at follow-up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(0.0-4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(1.0-3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(1.0-3.0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otherap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/21.0, 85.7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/7.0, 10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/7.0, 10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/21.0, 85.7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/7.0, 10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/7.0, 85.7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pressure, mmH2O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67±64.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25±49.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43±28.39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WBC, cells/mm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(0.0-28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(1.0-36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(1.0-58.0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protein, mg/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.0(100.0-449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.0(413.0-3437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0(181.0-678.0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Glucose, mmol/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(2.8-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(3.3-9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(2.3-6.9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 Chloride, mmol/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05±5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25±4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14±5.46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 positive in seru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/21.0, 85.7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/7.0, 57.14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 positive in CS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/21.0, 66.67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/7.0, 10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7.0, 71.4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Intracranial le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/20.0, 45.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7.0, 71.43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/7.0, 57.1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Spinal cord le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/20.0, 20.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/7.0, 85.7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  <w:t>Electroencephalogra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/15.0, 53.33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4.0, 75.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7.0, 71.4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E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  <w:t>lectromyograph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/17.0, 70.59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/7.0, 0.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R abnormal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/17.0, 47.06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4.0, 75.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/7.0, 42.8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 abnormal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17.0, 5.8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/4.0, 50.0%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/7.0, 71.4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8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P abnormality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/17.0, 11.76%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/4.0, 25.0%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/7.0, 85.71%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</w:tbl>
    <w:p>
      <w:pPr>
        <w:rPr>
          <w:rFonts w:hint="default" w:asciiTheme="minorAscii" w:hAnsiTheme="minorAscii"/>
          <w:lang w:val="en-US" w:eastAsia="zh-CN"/>
        </w:rPr>
      </w:pPr>
      <w:r>
        <w:rPr>
          <w:rFonts w:hint="default" w:asciiTheme="minorAscii" w:hAnsiTheme="minorAscii"/>
          <w:lang w:val="en-US" w:eastAsia="zh-CN"/>
        </w:rPr>
        <w:t xml:space="preserve">*There was no difference between the three group. </w:t>
      </w:r>
    </w:p>
    <w:p>
      <w:pPr>
        <w:rPr>
          <w:rFonts w:hint="default" w:asciiTheme="minorAscii" w:hAnsiTheme="minorAscii"/>
          <w:lang w:val="en-US" w:eastAsia="zh-CN"/>
        </w:rPr>
      </w:pPr>
      <w:r>
        <w:rPr>
          <w:rFonts w:hint="default" w:cs="Times New Roman" w:asciiTheme="minorAscii" w:hAnsiTheme="minorAscii"/>
          <w:lang w:val="en-US" w:eastAsia="zh-CN"/>
        </w:rPr>
        <w:t>SSR: sympathetic skin response; VEP: visually-evoked potential; SEP: somatosensory evoked potentials; mRS: modified Rankin Scale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1MTI3ZWRkODE4ZWIzNmVkNTA0OWQ5MGFiYmQ2NGIifQ=="/>
  </w:docVars>
  <w:rsids>
    <w:rsidRoot w:val="00000000"/>
    <w:rsid w:val="13157C2F"/>
    <w:rsid w:val="174E7D9F"/>
    <w:rsid w:val="18961EB6"/>
    <w:rsid w:val="36BE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02:27:00Z</dcterms:created>
  <dc:creator>LpLpLph</dc:creator>
  <cp:lastModifiedBy>lin</cp:lastModifiedBy>
  <dcterms:modified xsi:type="dcterms:W3CDTF">2024-08-30T16:4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48CC1742D7B4D08ABA462075BD5757A_12</vt:lpwstr>
  </property>
</Properties>
</file>